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28C3BF" w14:textId="77777777" w:rsidR="00DB2CC1" w:rsidRPr="00DA1654" w:rsidRDefault="00C33CB9">
      <w:pPr>
        <w:suppressLineNumbers/>
        <w:rPr>
          <w:rFonts w:ascii="Calibri" w:hAnsi="Calibri"/>
          <w:sz w:val="22"/>
          <w:szCs w:val="22"/>
        </w:rPr>
      </w:pPr>
      <w:r w:rsidRPr="00DA1654">
        <w:rPr>
          <w:rFonts w:ascii="Calibri" w:hAnsi="Calibri"/>
          <w:b/>
          <w:bCs/>
          <w:sz w:val="22"/>
          <w:szCs w:val="22"/>
        </w:rPr>
        <w:t xml:space="preserve">S2 Table: Structural variation identified within </w:t>
      </w:r>
      <w:bookmarkStart w:id="0" w:name="__DdeLink__1992_353165025"/>
      <w:bookmarkEnd w:id="0"/>
      <w:r w:rsidRPr="00DA1654">
        <w:rPr>
          <w:rFonts w:ascii="Calibri" w:hAnsi="Calibri"/>
          <w:b/>
          <w:bCs/>
          <w:sz w:val="22"/>
          <w:szCs w:val="22"/>
        </w:rPr>
        <w:t>regions consisting of GWAS associations, known malaria candidates and sites under selection (</w:t>
      </w:r>
      <w:proofErr w:type="spellStart"/>
      <w:r w:rsidRPr="00DA1654">
        <w:rPr>
          <w:rFonts w:ascii="Calibri" w:hAnsi="Calibri"/>
          <w:b/>
          <w:bCs/>
          <w:sz w:val="22"/>
          <w:szCs w:val="22"/>
        </w:rPr>
        <w:t>iHS</w:t>
      </w:r>
      <w:proofErr w:type="spellEnd"/>
      <w:r w:rsidRPr="00DA1654">
        <w:rPr>
          <w:rFonts w:ascii="Calibri" w:hAnsi="Calibri"/>
          <w:b/>
          <w:bCs/>
          <w:sz w:val="22"/>
          <w:szCs w:val="22"/>
        </w:rPr>
        <w:t>, XP-EHH)</w:t>
      </w:r>
    </w:p>
    <w:tbl>
      <w:tblPr>
        <w:tblW w:w="15769" w:type="dxa"/>
        <w:tblInd w:w="-498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28" w:type="dxa"/>
          <w:left w:w="-2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344"/>
        <w:gridCol w:w="2856"/>
        <w:gridCol w:w="1582"/>
        <w:gridCol w:w="889"/>
        <w:gridCol w:w="911"/>
        <w:gridCol w:w="864"/>
        <w:gridCol w:w="920"/>
        <w:gridCol w:w="945"/>
        <w:gridCol w:w="4458"/>
      </w:tblGrid>
      <w:tr w:rsidR="004C5E2E" w:rsidRPr="00DA1654" w14:paraId="57CD2637" w14:textId="77777777" w:rsidTr="004C5E2E">
        <w:trPr>
          <w:trHeight w:val="113"/>
        </w:trPr>
        <w:tc>
          <w:tcPr>
            <w:tcW w:w="2344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-2" w:type="dxa"/>
            </w:tcMar>
            <w:vAlign w:val="center"/>
          </w:tcPr>
          <w:p w14:paraId="6BEA44C2" w14:textId="77777777" w:rsidR="004C5E2E" w:rsidRPr="00DA1654" w:rsidRDefault="004C5E2E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b/>
                <w:bCs/>
                <w:sz w:val="20"/>
                <w:szCs w:val="20"/>
              </w:rPr>
              <w:t>Gene/s</w:t>
            </w:r>
          </w:p>
        </w:tc>
        <w:tc>
          <w:tcPr>
            <w:tcW w:w="2856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-2" w:type="dxa"/>
            </w:tcMar>
            <w:vAlign w:val="center"/>
          </w:tcPr>
          <w:p w14:paraId="155CC688" w14:textId="0B0009B8" w:rsidR="004C5E2E" w:rsidRPr="00DA1654" w:rsidRDefault="004C5E2E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b/>
                <w:bCs/>
                <w:sz w:val="20"/>
                <w:szCs w:val="20"/>
              </w:rPr>
              <w:t>Region of Interest*</w:t>
            </w:r>
          </w:p>
        </w:tc>
        <w:tc>
          <w:tcPr>
            <w:tcW w:w="1582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-2" w:type="dxa"/>
            </w:tcMar>
            <w:vAlign w:val="center"/>
          </w:tcPr>
          <w:p w14:paraId="23391338" w14:textId="77777777" w:rsidR="004C5E2E" w:rsidRPr="00DA1654" w:rsidRDefault="004C5E2E">
            <w:pPr>
              <w:suppressLineNumbers/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DA1654">
              <w:rPr>
                <w:rFonts w:ascii="Calibri" w:hAnsi="Calibri"/>
                <w:b/>
                <w:bCs/>
                <w:sz w:val="20"/>
                <w:szCs w:val="20"/>
              </w:rPr>
              <w:t xml:space="preserve">Reason </w:t>
            </w:r>
          </w:p>
        </w:tc>
        <w:tc>
          <w:tcPr>
            <w:tcW w:w="4529" w:type="dxa"/>
            <w:gridSpan w:val="5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-2" w:type="dxa"/>
            </w:tcMar>
            <w:vAlign w:val="center"/>
          </w:tcPr>
          <w:p w14:paraId="5FA30D94" w14:textId="77777777" w:rsidR="004C5E2E" w:rsidRPr="00DA1654" w:rsidRDefault="004C5E2E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b/>
                <w:bCs/>
                <w:sz w:val="20"/>
                <w:szCs w:val="20"/>
              </w:rPr>
              <w:t xml:space="preserve">Number of unique forms in Trios (total count) </w:t>
            </w:r>
          </w:p>
        </w:tc>
        <w:tc>
          <w:tcPr>
            <w:tcW w:w="4458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shd w:val="clear" w:color="auto" w:fill="CCCCCC"/>
            <w:tcMar>
              <w:left w:w="-2" w:type="dxa"/>
            </w:tcMar>
            <w:vAlign w:val="center"/>
          </w:tcPr>
          <w:p w14:paraId="0D4CD67D" w14:textId="77777777" w:rsidR="004C5E2E" w:rsidRPr="00DA1654" w:rsidRDefault="004C5E2E">
            <w:pPr>
              <w:pStyle w:val="TableContents"/>
              <w:suppressLineNumbers/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DA1654">
              <w:rPr>
                <w:rFonts w:ascii="Calibri" w:hAnsi="Calibri"/>
                <w:b/>
                <w:bCs/>
                <w:sz w:val="20"/>
                <w:szCs w:val="20"/>
              </w:rPr>
              <w:t>Presence in 1000 Genomes populations</w:t>
            </w:r>
          </w:p>
        </w:tc>
      </w:tr>
      <w:tr w:rsidR="004C5E2E" w:rsidRPr="00DA1654" w14:paraId="6C543B65" w14:textId="77777777" w:rsidTr="004C5E2E">
        <w:trPr>
          <w:trHeight w:val="70"/>
        </w:trPr>
        <w:tc>
          <w:tcPr>
            <w:tcW w:w="2344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-2" w:type="dxa"/>
            </w:tcMar>
            <w:vAlign w:val="center"/>
          </w:tcPr>
          <w:p w14:paraId="743FFDA5" w14:textId="77777777" w:rsidR="004C5E2E" w:rsidRPr="00DA1654" w:rsidRDefault="004C5E2E">
            <w:pPr>
              <w:suppressLineNumbers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85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-2" w:type="dxa"/>
            </w:tcMar>
            <w:vAlign w:val="center"/>
          </w:tcPr>
          <w:p w14:paraId="55F291D6" w14:textId="77777777" w:rsidR="004C5E2E" w:rsidRPr="00DA1654" w:rsidRDefault="004C5E2E">
            <w:pPr>
              <w:suppressLineNumbers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1582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-2" w:type="dxa"/>
            </w:tcMar>
            <w:vAlign w:val="center"/>
          </w:tcPr>
          <w:p w14:paraId="55D191FD" w14:textId="77777777" w:rsidR="004C5E2E" w:rsidRPr="00DA1654" w:rsidRDefault="004C5E2E">
            <w:pPr>
              <w:suppressLineNumbers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-2" w:type="dxa"/>
            </w:tcMar>
            <w:vAlign w:val="center"/>
          </w:tcPr>
          <w:p w14:paraId="63DA692E" w14:textId="77777777" w:rsidR="004C5E2E" w:rsidRPr="00DA1654" w:rsidRDefault="004C5E2E">
            <w:pPr>
              <w:pStyle w:val="TableContents"/>
              <w:suppressLineNumbers/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DA1654">
              <w:rPr>
                <w:rFonts w:ascii="Calibri" w:hAnsi="Calibr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-2" w:type="dxa"/>
            </w:tcMar>
            <w:vAlign w:val="center"/>
          </w:tcPr>
          <w:p w14:paraId="4D01F47C" w14:textId="77777777" w:rsidR="004C5E2E" w:rsidRPr="00DA1654" w:rsidRDefault="004C5E2E">
            <w:pPr>
              <w:pStyle w:val="TableContents"/>
              <w:suppressLineNumbers/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DA1654">
              <w:rPr>
                <w:rFonts w:ascii="Calibri" w:hAnsi="Calibri"/>
                <w:b/>
                <w:bCs/>
                <w:sz w:val="20"/>
                <w:szCs w:val="20"/>
              </w:rPr>
              <w:t>Del.</w:t>
            </w:r>
          </w:p>
        </w:tc>
        <w:tc>
          <w:tcPr>
            <w:tcW w:w="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-2" w:type="dxa"/>
            </w:tcMar>
            <w:vAlign w:val="center"/>
          </w:tcPr>
          <w:p w14:paraId="5F0D0CAA" w14:textId="77777777" w:rsidR="004C5E2E" w:rsidRPr="00DA1654" w:rsidRDefault="004C5E2E">
            <w:pPr>
              <w:pStyle w:val="TableContents"/>
              <w:suppressLineNumbers/>
              <w:jc w:val="center"/>
              <w:rPr>
                <w:rFonts w:ascii="Calibri" w:hAnsi="Calibri"/>
                <w:sz w:val="20"/>
                <w:szCs w:val="20"/>
              </w:rPr>
            </w:pPr>
            <w:r w:rsidRPr="00DA1654">
              <w:rPr>
                <w:rFonts w:ascii="Calibri" w:hAnsi="Calibri"/>
                <w:b/>
                <w:bCs/>
                <w:sz w:val="20"/>
                <w:szCs w:val="20"/>
              </w:rPr>
              <w:t>Dup.</w:t>
            </w:r>
          </w:p>
        </w:tc>
        <w:tc>
          <w:tcPr>
            <w:tcW w:w="9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-2" w:type="dxa"/>
            </w:tcMar>
            <w:vAlign w:val="center"/>
          </w:tcPr>
          <w:p w14:paraId="12ABCAE0" w14:textId="77777777" w:rsidR="004C5E2E" w:rsidRPr="00DA1654" w:rsidRDefault="004C5E2E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b/>
                <w:bCs/>
                <w:sz w:val="20"/>
                <w:szCs w:val="20"/>
              </w:rPr>
              <w:t>Ins.</w:t>
            </w:r>
          </w:p>
        </w:tc>
        <w:tc>
          <w:tcPr>
            <w:tcW w:w="9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-2" w:type="dxa"/>
            </w:tcMar>
            <w:vAlign w:val="center"/>
          </w:tcPr>
          <w:p w14:paraId="6392A32D" w14:textId="77777777" w:rsidR="004C5E2E" w:rsidRPr="00DA1654" w:rsidRDefault="004C5E2E">
            <w:pPr>
              <w:pStyle w:val="TableContents"/>
              <w:suppressLineNumbers/>
              <w:jc w:val="center"/>
              <w:rPr>
                <w:rFonts w:ascii="Calibri" w:hAnsi="Calibri"/>
                <w:sz w:val="20"/>
                <w:szCs w:val="20"/>
              </w:rPr>
            </w:pPr>
            <w:r w:rsidRPr="00DA1654">
              <w:rPr>
                <w:rFonts w:ascii="Calibri" w:hAnsi="Calibri"/>
                <w:b/>
                <w:bCs/>
                <w:sz w:val="20"/>
                <w:szCs w:val="20"/>
              </w:rPr>
              <w:t>Inv.</w:t>
            </w:r>
          </w:p>
        </w:tc>
        <w:tc>
          <w:tcPr>
            <w:tcW w:w="4458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CCCCCC"/>
            <w:tcMar>
              <w:left w:w="-2" w:type="dxa"/>
            </w:tcMar>
            <w:vAlign w:val="center"/>
          </w:tcPr>
          <w:p w14:paraId="0B8AF135" w14:textId="77777777" w:rsidR="004C5E2E" w:rsidRPr="00DA1654" w:rsidRDefault="004C5E2E">
            <w:pPr>
              <w:pStyle w:val="TableContents"/>
              <w:suppressLineNumbers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DB2CC1" w:rsidRPr="00DA1654" w14:paraId="2DDD4A2E" w14:textId="77777777" w:rsidTr="004C5E2E">
        <w:trPr>
          <w:trHeight w:val="256"/>
        </w:trPr>
        <w:tc>
          <w:tcPr>
            <w:tcW w:w="23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67773EB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 w:rsidRPr="00DA1654">
              <w:rPr>
                <w:rFonts w:ascii="Calibri" w:hAnsi="Calibri"/>
                <w:i/>
                <w:iCs/>
                <w:sz w:val="20"/>
                <w:szCs w:val="20"/>
              </w:rPr>
              <w:t>IL23R and IL12RB2</w:t>
            </w:r>
          </w:p>
        </w:tc>
        <w:tc>
          <w:tcPr>
            <w:tcW w:w="2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FA703AB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1: 67,632,083-67,862,583</w:t>
            </w:r>
          </w:p>
        </w:tc>
        <w:tc>
          <w:tcPr>
            <w:tcW w:w="15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544965B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GWAS</w:t>
            </w:r>
          </w:p>
        </w:tc>
        <w:tc>
          <w:tcPr>
            <w:tcW w:w="8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348F5BA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1</w:t>
            </w:r>
          </w:p>
          <w:p w14:paraId="3107C427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1)</w:t>
            </w:r>
          </w:p>
        </w:tc>
        <w:tc>
          <w:tcPr>
            <w:tcW w:w="9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1FCCF02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1</w:t>
            </w:r>
          </w:p>
          <w:p w14:paraId="2A9E341A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1)</w:t>
            </w:r>
          </w:p>
        </w:tc>
        <w:tc>
          <w:tcPr>
            <w:tcW w:w="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241A203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AF11B63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EB49E0D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4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2202094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1 deletion; 1 total case</w:t>
            </w:r>
          </w:p>
          <w:p w14:paraId="658EAF05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1 East Asian)</w:t>
            </w:r>
          </w:p>
        </w:tc>
      </w:tr>
      <w:tr w:rsidR="00DB2CC1" w:rsidRPr="00DA1654" w14:paraId="7C19E3C3" w14:textId="77777777" w:rsidTr="004C5E2E">
        <w:trPr>
          <w:trHeight w:val="256"/>
        </w:trPr>
        <w:tc>
          <w:tcPr>
            <w:tcW w:w="23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D7387C0" w14:textId="77777777" w:rsidR="00DB2CC1" w:rsidRPr="00DA1654" w:rsidRDefault="00C33CB9">
            <w:pPr>
              <w:pStyle w:val="TableContents"/>
              <w:suppressLineNumbers/>
              <w:jc w:val="center"/>
              <w:textAlignment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 w:rsidRPr="00DA1654">
              <w:rPr>
                <w:rFonts w:ascii="Calibri" w:hAnsi="Calibri"/>
                <w:i/>
                <w:iCs/>
                <w:sz w:val="20"/>
                <w:szCs w:val="20"/>
              </w:rPr>
              <w:t>RYR2</w:t>
            </w:r>
          </w:p>
        </w:tc>
        <w:tc>
          <w:tcPr>
            <w:tcW w:w="2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42B9DB3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1: 237,205,505-237,997,288</w:t>
            </w:r>
          </w:p>
        </w:tc>
        <w:tc>
          <w:tcPr>
            <w:tcW w:w="15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84DCAC5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GWAS</w:t>
            </w:r>
          </w:p>
        </w:tc>
        <w:tc>
          <w:tcPr>
            <w:tcW w:w="8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B68D363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49</w:t>
            </w:r>
          </w:p>
          <w:p w14:paraId="2F82656B" w14:textId="77777777" w:rsidR="00DB2CC1" w:rsidRPr="00DA1654" w:rsidRDefault="00C33CB9">
            <w:pPr>
              <w:pStyle w:val="TableContents"/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51)</w:t>
            </w:r>
          </w:p>
        </w:tc>
        <w:tc>
          <w:tcPr>
            <w:tcW w:w="9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8797571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9</w:t>
            </w:r>
          </w:p>
          <w:p w14:paraId="269B330A" w14:textId="77777777" w:rsidR="00DB2CC1" w:rsidRPr="00DA1654" w:rsidRDefault="00C33CB9">
            <w:pPr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11)</w:t>
            </w:r>
          </w:p>
        </w:tc>
        <w:tc>
          <w:tcPr>
            <w:tcW w:w="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B01C8F2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E86BC3C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1F03F36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40</w:t>
            </w:r>
          </w:p>
          <w:p w14:paraId="48B5C65F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41)</w:t>
            </w:r>
          </w:p>
        </w:tc>
        <w:tc>
          <w:tcPr>
            <w:tcW w:w="4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087F67E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8 deletions; 23 total cases</w:t>
            </w:r>
          </w:p>
          <w:p w14:paraId="7B07FA4A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14 Africans, 6 East Asians, 2 Americans, 1 European</w:t>
            </w:r>
          </w:p>
        </w:tc>
      </w:tr>
      <w:tr w:rsidR="00DB2CC1" w:rsidRPr="00DA1654" w14:paraId="79FE6009" w14:textId="77777777" w:rsidTr="004C5E2E">
        <w:trPr>
          <w:trHeight w:val="256"/>
        </w:trPr>
        <w:tc>
          <w:tcPr>
            <w:tcW w:w="23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843B764" w14:textId="77777777" w:rsidR="00DB2CC1" w:rsidRPr="00DA1654" w:rsidRDefault="00C33CB9">
            <w:pPr>
              <w:pStyle w:val="TableContents"/>
              <w:suppressLineNumbers/>
              <w:jc w:val="center"/>
              <w:textAlignment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 w:rsidRPr="00DA1654">
              <w:rPr>
                <w:rFonts w:ascii="Calibri" w:hAnsi="Calibri"/>
                <w:i/>
                <w:iCs/>
                <w:sz w:val="20"/>
                <w:szCs w:val="20"/>
              </w:rPr>
              <w:t>MAP1B</w:t>
            </w:r>
          </w:p>
        </w:tc>
        <w:tc>
          <w:tcPr>
            <w:tcW w:w="2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8DF1B12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5: 71,403,061-71,505,395</w:t>
            </w:r>
          </w:p>
        </w:tc>
        <w:tc>
          <w:tcPr>
            <w:tcW w:w="15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21E4DAB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GWAS</w:t>
            </w:r>
          </w:p>
        </w:tc>
        <w:tc>
          <w:tcPr>
            <w:tcW w:w="8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F966194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2</w:t>
            </w:r>
          </w:p>
          <w:p w14:paraId="372A370B" w14:textId="77777777" w:rsidR="00DB2CC1" w:rsidRPr="00DA1654" w:rsidRDefault="00C33CB9">
            <w:pPr>
              <w:pStyle w:val="TableContents"/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9)</w:t>
            </w:r>
          </w:p>
        </w:tc>
        <w:tc>
          <w:tcPr>
            <w:tcW w:w="9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98E7763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2</w:t>
            </w:r>
          </w:p>
          <w:p w14:paraId="1986FB5E" w14:textId="77777777" w:rsidR="00DB2CC1" w:rsidRPr="00DA1654" w:rsidRDefault="00C33CB9">
            <w:pPr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9)</w:t>
            </w:r>
          </w:p>
        </w:tc>
        <w:tc>
          <w:tcPr>
            <w:tcW w:w="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A65F5ED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4986873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5EBFE6F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4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98CCF6E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</w:tr>
      <w:tr w:rsidR="00DB2CC1" w:rsidRPr="00DA1654" w14:paraId="55BB335A" w14:textId="77777777" w:rsidTr="004C5E2E">
        <w:trPr>
          <w:trHeight w:val="256"/>
        </w:trPr>
        <w:tc>
          <w:tcPr>
            <w:tcW w:w="23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EB73880" w14:textId="77777777" w:rsidR="00DB2CC1" w:rsidRPr="00DA1654" w:rsidRDefault="00C33CB9">
            <w:pPr>
              <w:pStyle w:val="TableContents"/>
              <w:suppressLineNumbers/>
              <w:jc w:val="center"/>
              <w:textAlignment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 w:rsidRPr="00DA1654">
              <w:rPr>
                <w:rFonts w:ascii="Calibri" w:hAnsi="Calibri"/>
                <w:i/>
                <w:iCs/>
                <w:sz w:val="20"/>
                <w:szCs w:val="20"/>
              </w:rPr>
              <w:t>KLHL3</w:t>
            </w:r>
          </w:p>
        </w:tc>
        <w:tc>
          <w:tcPr>
            <w:tcW w:w="2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5FF4A76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5: 136,953,189-137,071,779</w:t>
            </w:r>
          </w:p>
        </w:tc>
        <w:tc>
          <w:tcPr>
            <w:tcW w:w="15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DD8610A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GWAS</w:t>
            </w:r>
          </w:p>
        </w:tc>
        <w:tc>
          <w:tcPr>
            <w:tcW w:w="8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10FA41C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63</w:t>
            </w:r>
          </w:p>
          <w:p w14:paraId="70179A2A" w14:textId="77777777" w:rsidR="00DB2CC1" w:rsidRPr="00DA1654" w:rsidRDefault="00C33CB9">
            <w:pPr>
              <w:pStyle w:val="TableContents"/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153)</w:t>
            </w:r>
          </w:p>
        </w:tc>
        <w:tc>
          <w:tcPr>
            <w:tcW w:w="9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4822ED9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63</w:t>
            </w:r>
          </w:p>
          <w:p w14:paraId="214C22C3" w14:textId="77777777" w:rsidR="00DB2CC1" w:rsidRPr="00DA1654" w:rsidRDefault="00C33CB9">
            <w:pPr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153)</w:t>
            </w:r>
          </w:p>
        </w:tc>
        <w:tc>
          <w:tcPr>
            <w:tcW w:w="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0DE43D9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9DD875D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29EE914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4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56097F4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1 deletion; 15 total cases</w:t>
            </w:r>
          </w:p>
          <w:p w14:paraId="75B256DC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3 South Asians, 9 Europeans, 3 Americans)</w:t>
            </w:r>
          </w:p>
        </w:tc>
      </w:tr>
      <w:tr w:rsidR="00DB2CC1" w:rsidRPr="00DA1654" w14:paraId="19BB6E79" w14:textId="77777777" w:rsidTr="004C5E2E">
        <w:trPr>
          <w:trHeight w:val="256"/>
        </w:trPr>
        <w:tc>
          <w:tcPr>
            <w:tcW w:w="23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9ADE03C" w14:textId="77777777" w:rsidR="00DB2CC1" w:rsidRPr="00DA1654" w:rsidRDefault="00C33CB9">
            <w:pPr>
              <w:pStyle w:val="TableContents"/>
              <w:suppressLineNumbers/>
              <w:jc w:val="center"/>
              <w:textAlignment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 w:rsidRPr="00DA1654">
              <w:rPr>
                <w:rFonts w:ascii="Calibri" w:hAnsi="Calibri"/>
                <w:i/>
                <w:iCs/>
                <w:sz w:val="20"/>
                <w:szCs w:val="20"/>
              </w:rPr>
              <w:t>HBB</w:t>
            </w:r>
          </w:p>
        </w:tc>
        <w:tc>
          <w:tcPr>
            <w:tcW w:w="2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E801DC8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11: 5,246,694-5,250,625</w:t>
            </w:r>
          </w:p>
        </w:tc>
        <w:tc>
          <w:tcPr>
            <w:tcW w:w="15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4038681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GWAS/ Candidate</w:t>
            </w:r>
          </w:p>
        </w:tc>
        <w:tc>
          <w:tcPr>
            <w:tcW w:w="8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64BDEA6" w14:textId="77777777" w:rsidR="00DB2CC1" w:rsidRPr="00DA1654" w:rsidRDefault="00C33CB9">
            <w:pPr>
              <w:pStyle w:val="TableContents"/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7A973B3" w14:textId="77777777" w:rsidR="00DB2CC1" w:rsidRPr="00DA1654" w:rsidRDefault="00C33CB9">
            <w:pPr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AC87B5B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8315062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6E5C966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4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86C0308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4 deletions; 14 total cases</w:t>
            </w:r>
          </w:p>
          <w:p w14:paraId="32BD0D7E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3 East Asians, 6 African)</w:t>
            </w:r>
          </w:p>
        </w:tc>
      </w:tr>
      <w:tr w:rsidR="00DB2CC1" w:rsidRPr="00DA1654" w14:paraId="4E21F91A" w14:textId="77777777" w:rsidTr="004C5E2E">
        <w:trPr>
          <w:trHeight w:val="256"/>
        </w:trPr>
        <w:tc>
          <w:tcPr>
            <w:tcW w:w="23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689C750" w14:textId="77777777" w:rsidR="00DB2CC1" w:rsidRPr="00DA1654" w:rsidRDefault="00C33CB9">
            <w:pPr>
              <w:pStyle w:val="TableContents"/>
              <w:suppressLineNumbers/>
              <w:jc w:val="center"/>
              <w:textAlignment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 w:rsidRPr="00DA1654">
              <w:rPr>
                <w:rFonts w:ascii="Calibri" w:hAnsi="Calibri"/>
                <w:i/>
                <w:iCs/>
                <w:sz w:val="20"/>
                <w:szCs w:val="20"/>
              </w:rPr>
              <w:t>LINC00943/4</w:t>
            </w:r>
          </w:p>
        </w:tc>
        <w:tc>
          <w:tcPr>
            <w:tcW w:w="2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EB01A1C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12: 127,214,333-127,256,957</w:t>
            </w:r>
          </w:p>
        </w:tc>
        <w:tc>
          <w:tcPr>
            <w:tcW w:w="15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</w:tcPr>
          <w:p w14:paraId="34E67A0A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GWAS</w:t>
            </w:r>
          </w:p>
        </w:tc>
        <w:tc>
          <w:tcPr>
            <w:tcW w:w="8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8E4B19F" w14:textId="77777777" w:rsidR="00DB2CC1" w:rsidRPr="00DA1654" w:rsidRDefault="00C33CB9">
            <w:pPr>
              <w:pStyle w:val="TableContents"/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87EC806" w14:textId="77777777" w:rsidR="00DB2CC1" w:rsidRPr="00DA1654" w:rsidRDefault="00C33CB9">
            <w:pPr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2CC6EEA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7C7CD97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726F7BF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4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CFAFE59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2 deletions; 3 total cases</w:t>
            </w:r>
          </w:p>
          <w:p w14:paraId="43FCA3BA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1 South Asian, 1 African, 1 East Asian)</w:t>
            </w:r>
          </w:p>
        </w:tc>
      </w:tr>
      <w:tr w:rsidR="00DB2CC1" w:rsidRPr="00DA1654" w14:paraId="2124FF8E" w14:textId="77777777" w:rsidTr="004C5E2E">
        <w:trPr>
          <w:trHeight w:val="256"/>
        </w:trPr>
        <w:tc>
          <w:tcPr>
            <w:tcW w:w="23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85E2ED1" w14:textId="77777777" w:rsidR="00DB2CC1" w:rsidRPr="00DA1654" w:rsidRDefault="00C33CB9">
            <w:pPr>
              <w:pStyle w:val="TableContents"/>
              <w:suppressLineNumbers/>
              <w:jc w:val="center"/>
              <w:textAlignment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 w:rsidRPr="00DA1654">
              <w:rPr>
                <w:rFonts w:ascii="Calibri" w:hAnsi="Calibri"/>
                <w:i/>
                <w:iCs/>
                <w:sz w:val="20"/>
                <w:szCs w:val="20"/>
              </w:rPr>
              <w:t>LIPG</w:t>
            </w:r>
          </w:p>
        </w:tc>
        <w:tc>
          <w:tcPr>
            <w:tcW w:w="2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036CFA2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18: 47,087,069-47,119,272</w:t>
            </w:r>
          </w:p>
        </w:tc>
        <w:tc>
          <w:tcPr>
            <w:tcW w:w="15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</w:tcPr>
          <w:p w14:paraId="71C84D2B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GWAS</w:t>
            </w:r>
          </w:p>
        </w:tc>
        <w:tc>
          <w:tcPr>
            <w:tcW w:w="8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C456A3A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13</w:t>
            </w:r>
          </w:p>
          <w:p w14:paraId="7E08F36E" w14:textId="77777777" w:rsidR="00DB2CC1" w:rsidRPr="00DA1654" w:rsidRDefault="00C33CB9">
            <w:pPr>
              <w:pStyle w:val="TableContents"/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13)</w:t>
            </w:r>
          </w:p>
        </w:tc>
        <w:tc>
          <w:tcPr>
            <w:tcW w:w="9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86FC44A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13</w:t>
            </w:r>
          </w:p>
          <w:p w14:paraId="32CA1224" w14:textId="77777777" w:rsidR="00DB2CC1" w:rsidRPr="00DA1654" w:rsidRDefault="00C33CB9">
            <w:pPr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13)</w:t>
            </w:r>
          </w:p>
        </w:tc>
        <w:tc>
          <w:tcPr>
            <w:tcW w:w="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D26BEF5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278623F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F5DC8EC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4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BF21539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</w:tr>
      <w:tr w:rsidR="00DB2CC1" w:rsidRPr="00DA1654" w14:paraId="67717925" w14:textId="77777777" w:rsidTr="004C5E2E">
        <w:trPr>
          <w:trHeight w:val="256"/>
        </w:trPr>
        <w:tc>
          <w:tcPr>
            <w:tcW w:w="23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36CA7E1" w14:textId="77777777" w:rsidR="00DB2CC1" w:rsidRPr="00DA1654" w:rsidRDefault="00C33CB9">
            <w:pPr>
              <w:pStyle w:val="TableContents"/>
              <w:suppressLineNumbers/>
              <w:jc w:val="center"/>
              <w:textAlignment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 w:rsidRPr="00DA1654">
              <w:rPr>
                <w:rFonts w:ascii="Calibri" w:hAnsi="Calibri"/>
                <w:i/>
                <w:iCs/>
                <w:sz w:val="20"/>
                <w:szCs w:val="20"/>
              </w:rPr>
              <w:t>ZNF536</w:t>
            </w:r>
          </w:p>
        </w:tc>
        <w:tc>
          <w:tcPr>
            <w:tcW w:w="2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A712C8C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19: 30,719,197-31,204,445</w:t>
            </w:r>
          </w:p>
        </w:tc>
        <w:tc>
          <w:tcPr>
            <w:tcW w:w="15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</w:tcPr>
          <w:p w14:paraId="02C6A71E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GWAS</w:t>
            </w:r>
          </w:p>
        </w:tc>
        <w:tc>
          <w:tcPr>
            <w:tcW w:w="8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A05DC7A" w14:textId="77777777" w:rsidR="00DB2CC1" w:rsidRPr="00DA1654" w:rsidRDefault="00C33CB9">
            <w:pPr>
              <w:pStyle w:val="TableContents"/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2</w:t>
            </w:r>
          </w:p>
          <w:p w14:paraId="6DE7FF19" w14:textId="77777777" w:rsidR="00DB2CC1" w:rsidRPr="00DA1654" w:rsidRDefault="00C33CB9">
            <w:pPr>
              <w:pStyle w:val="TableContents"/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3)</w:t>
            </w:r>
          </w:p>
        </w:tc>
        <w:tc>
          <w:tcPr>
            <w:tcW w:w="9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8325D90" w14:textId="77777777" w:rsidR="00DB2CC1" w:rsidRPr="00DA1654" w:rsidRDefault="00C33CB9">
            <w:pPr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2</w:t>
            </w:r>
          </w:p>
          <w:p w14:paraId="3F3C4457" w14:textId="77777777" w:rsidR="00DB2CC1" w:rsidRPr="00DA1654" w:rsidRDefault="00C33CB9">
            <w:pPr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3)</w:t>
            </w:r>
          </w:p>
        </w:tc>
        <w:tc>
          <w:tcPr>
            <w:tcW w:w="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6168E28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A585220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95354F1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4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CEE67AF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4 deletions, 1 ALU deletions; 200 total cases</w:t>
            </w:r>
          </w:p>
          <w:p w14:paraId="510C7F03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117 Europeans, 44 Americans, 32 South Asians, 6 Africans, 1 East Asian)</w:t>
            </w:r>
          </w:p>
        </w:tc>
      </w:tr>
      <w:tr w:rsidR="00DB2CC1" w:rsidRPr="00DA1654" w14:paraId="4AE3FBD0" w14:textId="77777777" w:rsidTr="004C5E2E">
        <w:trPr>
          <w:trHeight w:val="256"/>
        </w:trPr>
        <w:tc>
          <w:tcPr>
            <w:tcW w:w="23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7415F3B" w14:textId="77777777" w:rsidR="00DB2CC1" w:rsidRPr="00DA1654" w:rsidRDefault="00C33CB9">
            <w:pPr>
              <w:pStyle w:val="TableContents"/>
              <w:suppressLineNumbers/>
              <w:jc w:val="center"/>
              <w:textAlignment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i/>
                <w:iCs/>
                <w:sz w:val="20"/>
                <w:szCs w:val="20"/>
              </w:rPr>
              <w:t>ATP2B4</w:t>
            </w:r>
          </w:p>
        </w:tc>
        <w:tc>
          <w:tcPr>
            <w:tcW w:w="2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1EF054A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1: 203,595,689-203,713,209</w:t>
            </w:r>
          </w:p>
        </w:tc>
        <w:tc>
          <w:tcPr>
            <w:tcW w:w="15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9AAE430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Candidate</w:t>
            </w:r>
          </w:p>
        </w:tc>
        <w:tc>
          <w:tcPr>
            <w:tcW w:w="8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C00EC77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25</w:t>
            </w:r>
          </w:p>
          <w:p w14:paraId="3A7C61C7" w14:textId="77777777" w:rsidR="00DB2CC1" w:rsidRPr="00DA1654" w:rsidRDefault="00C33CB9">
            <w:pPr>
              <w:pStyle w:val="TableContents"/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25)</w:t>
            </w:r>
          </w:p>
        </w:tc>
        <w:tc>
          <w:tcPr>
            <w:tcW w:w="9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0BFF33F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25</w:t>
            </w:r>
          </w:p>
          <w:p w14:paraId="6EE39D90" w14:textId="77777777" w:rsidR="00DB2CC1" w:rsidRPr="00DA1654" w:rsidRDefault="00C33CB9">
            <w:pPr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25)</w:t>
            </w:r>
          </w:p>
        </w:tc>
        <w:tc>
          <w:tcPr>
            <w:tcW w:w="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D2089CF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453A4A3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7DFE446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4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34509DA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 w:cstheme="minorHAnsi"/>
                <w:sz w:val="22"/>
                <w:szCs w:val="22"/>
              </w:rPr>
            </w:pPr>
            <w:r w:rsidRPr="00DA1654">
              <w:rPr>
                <w:rFonts w:ascii="Calibri" w:hAnsi="Calibri" w:cstheme="minorHAnsi"/>
                <w:sz w:val="20"/>
                <w:szCs w:val="20"/>
              </w:rPr>
              <w:t>1 deletion; 857 total cases</w:t>
            </w:r>
          </w:p>
          <w:p w14:paraId="1A97C16C" w14:textId="77777777" w:rsidR="00DB2CC1" w:rsidRPr="00DA1654" w:rsidRDefault="00C33CB9">
            <w:pPr>
              <w:suppressLineNumbers/>
              <w:jc w:val="center"/>
              <w:rPr>
                <w:rFonts w:ascii="Calibri" w:hAnsi="Calibri" w:cstheme="minorHAnsi"/>
                <w:sz w:val="22"/>
                <w:szCs w:val="22"/>
              </w:rPr>
            </w:pPr>
            <w:r w:rsidRPr="00DA1654">
              <w:rPr>
                <w:rFonts w:ascii="Calibri" w:hAnsi="Calibri" w:cstheme="minorHAnsi"/>
                <w:sz w:val="20"/>
                <w:szCs w:val="20"/>
              </w:rPr>
              <w:t>(246 South Asian, 194 East Asian, 177 African, 159 European, 81 American)</w:t>
            </w:r>
          </w:p>
        </w:tc>
      </w:tr>
      <w:tr w:rsidR="00DB2CC1" w:rsidRPr="00DA1654" w14:paraId="7ACF2A5D" w14:textId="77777777" w:rsidTr="004C5E2E">
        <w:trPr>
          <w:trHeight w:val="256"/>
        </w:trPr>
        <w:tc>
          <w:tcPr>
            <w:tcW w:w="23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7404184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 w:rsidRPr="00DA1654">
              <w:rPr>
                <w:rFonts w:ascii="Calibri" w:hAnsi="Calibri"/>
                <w:i/>
                <w:iCs/>
                <w:sz w:val="20"/>
                <w:szCs w:val="20"/>
              </w:rPr>
              <w:t>USP38</w:t>
            </w:r>
          </w:p>
        </w:tc>
        <w:tc>
          <w:tcPr>
            <w:tcW w:w="2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71E2E75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4: 144,106,070-144,144,983</w:t>
            </w:r>
          </w:p>
        </w:tc>
        <w:tc>
          <w:tcPr>
            <w:tcW w:w="15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BE91F9D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Candidate</w:t>
            </w:r>
          </w:p>
        </w:tc>
        <w:tc>
          <w:tcPr>
            <w:tcW w:w="8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96E8D1A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127C15C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D31D8FD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C5E3169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49A5844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4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03921B7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 w:cstheme="minorHAnsi"/>
                <w:sz w:val="22"/>
                <w:szCs w:val="22"/>
              </w:rPr>
            </w:pPr>
            <w:r w:rsidRPr="00DA1654">
              <w:rPr>
                <w:rFonts w:ascii="Calibri" w:hAnsi="Calibri" w:cstheme="minorHAnsi"/>
                <w:sz w:val="20"/>
                <w:szCs w:val="20"/>
              </w:rPr>
              <w:t>-</w:t>
            </w:r>
          </w:p>
        </w:tc>
      </w:tr>
      <w:tr w:rsidR="00DB2CC1" w:rsidRPr="00DA1654" w14:paraId="05151D48" w14:textId="77777777" w:rsidTr="004C5E2E">
        <w:trPr>
          <w:trHeight w:val="256"/>
        </w:trPr>
        <w:tc>
          <w:tcPr>
            <w:tcW w:w="23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8993D86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 w:rsidRPr="00DA1654">
              <w:rPr>
                <w:rFonts w:ascii="Calibri" w:hAnsi="Calibri"/>
                <w:i/>
                <w:iCs/>
                <w:sz w:val="20"/>
                <w:szCs w:val="20"/>
              </w:rPr>
              <w:t>FREM3</w:t>
            </w:r>
          </w:p>
        </w:tc>
        <w:tc>
          <w:tcPr>
            <w:tcW w:w="2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9DA34BE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4: 144,498,455-144,621,828</w:t>
            </w:r>
          </w:p>
        </w:tc>
        <w:tc>
          <w:tcPr>
            <w:tcW w:w="15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32628A1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Candidate</w:t>
            </w:r>
          </w:p>
        </w:tc>
        <w:tc>
          <w:tcPr>
            <w:tcW w:w="8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9F16687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28</w:t>
            </w:r>
          </w:p>
          <w:p w14:paraId="1CF7322B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29)</w:t>
            </w:r>
          </w:p>
        </w:tc>
        <w:tc>
          <w:tcPr>
            <w:tcW w:w="9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24C6F64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28</w:t>
            </w:r>
          </w:p>
          <w:p w14:paraId="595A2C03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29)</w:t>
            </w:r>
          </w:p>
        </w:tc>
        <w:tc>
          <w:tcPr>
            <w:tcW w:w="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3576360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A8C567A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4DE8938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4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8430FC6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 w:cstheme="minorHAnsi"/>
                <w:sz w:val="22"/>
                <w:szCs w:val="22"/>
              </w:rPr>
            </w:pPr>
            <w:r w:rsidRPr="00DA1654">
              <w:rPr>
                <w:rFonts w:ascii="Calibri" w:hAnsi="Calibri" w:cstheme="minorHAnsi"/>
                <w:sz w:val="20"/>
                <w:szCs w:val="20"/>
              </w:rPr>
              <w:t>1 deletion; 9 total cases</w:t>
            </w:r>
          </w:p>
          <w:p w14:paraId="5FC0DE18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 w:cstheme="minorHAnsi"/>
                <w:sz w:val="22"/>
                <w:szCs w:val="22"/>
              </w:rPr>
            </w:pPr>
            <w:r w:rsidRPr="00DA1654">
              <w:rPr>
                <w:rFonts w:ascii="Calibri" w:hAnsi="Calibri" w:cstheme="minorHAnsi"/>
                <w:sz w:val="20"/>
                <w:szCs w:val="20"/>
              </w:rPr>
              <w:t>(4 East Asians, 5 Europeans)</w:t>
            </w:r>
          </w:p>
        </w:tc>
      </w:tr>
      <w:tr w:rsidR="00DB2CC1" w:rsidRPr="00DA1654" w14:paraId="37DDA177" w14:textId="77777777" w:rsidTr="004C5E2E">
        <w:trPr>
          <w:trHeight w:val="256"/>
        </w:trPr>
        <w:tc>
          <w:tcPr>
            <w:tcW w:w="23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6110F7A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 w:rsidRPr="00DA1654">
              <w:rPr>
                <w:rFonts w:ascii="Calibri" w:hAnsi="Calibri"/>
                <w:i/>
                <w:iCs/>
                <w:sz w:val="20"/>
                <w:szCs w:val="20"/>
              </w:rPr>
              <w:t xml:space="preserve">GYPE, GYPB, GYPA </w:t>
            </w:r>
          </w:p>
        </w:tc>
        <w:tc>
          <w:tcPr>
            <w:tcW w:w="2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78B7744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4:144,792,020-145,061,904</w:t>
            </w:r>
          </w:p>
        </w:tc>
        <w:tc>
          <w:tcPr>
            <w:tcW w:w="15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C6B2B2B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Candidate</w:t>
            </w:r>
          </w:p>
        </w:tc>
        <w:tc>
          <w:tcPr>
            <w:tcW w:w="8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663E4B1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55</w:t>
            </w:r>
          </w:p>
          <w:p w14:paraId="61492C7F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59)</w:t>
            </w:r>
          </w:p>
        </w:tc>
        <w:tc>
          <w:tcPr>
            <w:tcW w:w="9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F3CE7F1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31</w:t>
            </w:r>
          </w:p>
          <w:p w14:paraId="6E9AE04A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35)</w:t>
            </w:r>
          </w:p>
        </w:tc>
        <w:tc>
          <w:tcPr>
            <w:tcW w:w="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69B6B9F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24</w:t>
            </w:r>
          </w:p>
          <w:p w14:paraId="537C8C9A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24)</w:t>
            </w:r>
          </w:p>
        </w:tc>
        <w:tc>
          <w:tcPr>
            <w:tcW w:w="9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C2AC19D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F52A3CA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4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0624AAE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 w:bidi="ar-SA"/>
              </w:rPr>
            </w:pPr>
            <w:r w:rsidRPr="00DA1654">
              <w:rPr>
                <w:rFonts w:ascii="Calibri" w:hAnsi="Calibri" w:cstheme="minorHAnsi"/>
                <w:sz w:val="20"/>
                <w:szCs w:val="20"/>
              </w:rPr>
              <w:t>8 deletions, 2 duplications; 133 total cases</w:t>
            </w:r>
          </w:p>
          <w:p w14:paraId="35D7EE4C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eastAsia="en-GB" w:bidi="ar-SA"/>
              </w:rPr>
            </w:pPr>
            <w:r w:rsidRPr="00DA1654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eastAsia="en-GB" w:bidi="ar-SA"/>
              </w:rPr>
              <w:t>(102 Africans, 9 South Asians, 7 Americans, 14 East Asians, 1 European)</w:t>
            </w:r>
          </w:p>
        </w:tc>
      </w:tr>
      <w:tr w:rsidR="00DB2CC1" w:rsidRPr="00DA1654" w14:paraId="48D12A31" w14:textId="77777777" w:rsidTr="004C5E2E">
        <w:trPr>
          <w:trHeight w:val="256"/>
        </w:trPr>
        <w:tc>
          <w:tcPr>
            <w:tcW w:w="23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C88337D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 w:rsidRPr="00DA1654">
              <w:rPr>
                <w:rFonts w:ascii="Calibri" w:hAnsi="Calibri"/>
                <w:i/>
                <w:iCs/>
                <w:sz w:val="20"/>
                <w:szCs w:val="20"/>
              </w:rPr>
              <w:t>Major Histocompatibility Complex</w:t>
            </w:r>
          </w:p>
          <w:p w14:paraId="202C1369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 w:rsidRPr="00DA1654">
              <w:rPr>
                <w:rFonts w:ascii="Calibri" w:hAnsi="Calibri"/>
                <w:i/>
                <w:iCs/>
                <w:sz w:val="20"/>
                <w:szCs w:val="20"/>
              </w:rPr>
              <w:t>(including HLA)</w:t>
            </w:r>
          </w:p>
        </w:tc>
        <w:tc>
          <w:tcPr>
            <w:tcW w:w="2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5F1642E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 xml:space="preserve">6: 28,477,796-33,448,353 </w:t>
            </w:r>
          </w:p>
        </w:tc>
        <w:tc>
          <w:tcPr>
            <w:tcW w:w="15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89D2C07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Candidate/</w:t>
            </w:r>
            <w:proofErr w:type="spellStart"/>
            <w:r w:rsidRPr="00DA1654">
              <w:rPr>
                <w:rFonts w:ascii="Calibri" w:hAnsi="Calibri"/>
                <w:sz w:val="20"/>
                <w:szCs w:val="20"/>
              </w:rPr>
              <w:t>iHS</w:t>
            </w:r>
            <w:proofErr w:type="spellEnd"/>
            <w:r w:rsidRPr="00DA1654">
              <w:rPr>
                <w:rFonts w:ascii="Calibri" w:hAnsi="Calibri"/>
                <w:sz w:val="20"/>
                <w:szCs w:val="20"/>
              </w:rPr>
              <w:t>/XP-EHH</w:t>
            </w:r>
          </w:p>
        </w:tc>
        <w:tc>
          <w:tcPr>
            <w:tcW w:w="8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0AED0ED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2333</w:t>
            </w:r>
          </w:p>
          <w:p w14:paraId="3D91D968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3337)</w:t>
            </w:r>
          </w:p>
        </w:tc>
        <w:tc>
          <w:tcPr>
            <w:tcW w:w="9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F4E454C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1711</w:t>
            </w:r>
          </w:p>
          <w:p w14:paraId="18C53846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2552)</w:t>
            </w:r>
          </w:p>
        </w:tc>
        <w:tc>
          <w:tcPr>
            <w:tcW w:w="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10C89BA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1711</w:t>
            </w:r>
          </w:p>
          <w:p w14:paraId="390C9C88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2552)</w:t>
            </w:r>
          </w:p>
        </w:tc>
        <w:tc>
          <w:tcPr>
            <w:tcW w:w="9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3DDDFD4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1711</w:t>
            </w:r>
          </w:p>
          <w:p w14:paraId="61E09A5C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2552)</w:t>
            </w:r>
          </w:p>
        </w:tc>
        <w:tc>
          <w:tcPr>
            <w:tcW w:w="9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08EAD2B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1711</w:t>
            </w:r>
          </w:p>
          <w:p w14:paraId="7C95F3C1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2552)</w:t>
            </w:r>
          </w:p>
        </w:tc>
        <w:tc>
          <w:tcPr>
            <w:tcW w:w="4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FB5289B" w14:textId="77777777" w:rsidR="00DB2CC1" w:rsidRPr="00DA1654" w:rsidRDefault="00C33CB9" w:rsidP="004C5E2E">
            <w:pPr>
              <w:pStyle w:val="TableContents"/>
              <w:suppressLineNumbers/>
              <w:jc w:val="center"/>
              <w:rPr>
                <w:rFonts w:ascii="Calibri" w:hAnsi="Calibri" w:cstheme="minorHAnsi"/>
                <w:sz w:val="22"/>
                <w:szCs w:val="22"/>
              </w:rPr>
            </w:pPr>
            <w:r w:rsidRPr="00DA1654">
              <w:rPr>
                <w:rFonts w:ascii="Calibri" w:hAnsi="Calibri" w:cstheme="minorHAnsi"/>
                <w:sz w:val="20"/>
                <w:szCs w:val="20"/>
              </w:rPr>
              <w:t>101 deletions, 13 duplications, 8 CNVs, 6 ALU deletions;</w:t>
            </w:r>
            <w:r w:rsidR="004C5E2E" w:rsidRPr="00DA1654"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DA1654">
              <w:rPr>
                <w:rFonts w:ascii="Calibri" w:hAnsi="Calibri" w:cstheme="minorHAnsi"/>
                <w:sz w:val="20"/>
                <w:szCs w:val="20"/>
              </w:rPr>
              <w:t>60,948 total cases</w:t>
            </w:r>
          </w:p>
          <w:p w14:paraId="03E37A22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 w:cstheme="minorHAnsi"/>
                <w:sz w:val="22"/>
                <w:szCs w:val="22"/>
              </w:rPr>
            </w:pPr>
            <w:r w:rsidRPr="00DA1654">
              <w:rPr>
                <w:rFonts w:ascii="Calibri" w:hAnsi="Calibri" w:cstheme="minorHAnsi"/>
                <w:sz w:val="20"/>
                <w:szCs w:val="20"/>
              </w:rPr>
              <w:t>(all samples)</w:t>
            </w:r>
          </w:p>
        </w:tc>
      </w:tr>
      <w:tr w:rsidR="00DB2CC1" w:rsidRPr="00DA1654" w14:paraId="2B7860A4" w14:textId="77777777" w:rsidTr="004C5E2E">
        <w:trPr>
          <w:trHeight w:val="256"/>
        </w:trPr>
        <w:tc>
          <w:tcPr>
            <w:tcW w:w="23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B4C6A5A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 w:rsidRPr="00DA1654">
              <w:rPr>
                <w:rFonts w:ascii="Calibri" w:hAnsi="Calibri"/>
                <w:i/>
                <w:iCs/>
                <w:sz w:val="20"/>
                <w:szCs w:val="20"/>
              </w:rPr>
              <w:t>ABO</w:t>
            </w:r>
          </w:p>
        </w:tc>
        <w:tc>
          <w:tcPr>
            <w:tcW w:w="2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D98BC49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9: 136,125,788-136,150,617</w:t>
            </w:r>
          </w:p>
        </w:tc>
        <w:tc>
          <w:tcPr>
            <w:tcW w:w="15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77C2232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Candidate</w:t>
            </w:r>
          </w:p>
        </w:tc>
        <w:tc>
          <w:tcPr>
            <w:tcW w:w="8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038C4AA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9</w:t>
            </w:r>
          </w:p>
          <w:p w14:paraId="1CDD61D6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21)</w:t>
            </w:r>
          </w:p>
        </w:tc>
        <w:tc>
          <w:tcPr>
            <w:tcW w:w="9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3FF0B6F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1</w:t>
            </w:r>
          </w:p>
          <w:p w14:paraId="1A668E7F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1)</w:t>
            </w:r>
          </w:p>
        </w:tc>
        <w:tc>
          <w:tcPr>
            <w:tcW w:w="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B756AA3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6</w:t>
            </w:r>
          </w:p>
          <w:p w14:paraId="1288DA84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6)</w:t>
            </w:r>
          </w:p>
        </w:tc>
        <w:tc>
          <w:tcPr>
            <w:tcW w:w="9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733B1A0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1</w:t>
            </w:r>
          </w:p>
          <w:p w14:paraId="05321F65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13)</w:t>
            </w:r>
          </w:p>
        </w:tc>
        <w:tc>
          <w:tcPr>
            <w:tcW w:w="9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EEB181E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1</w:t>
            </w:r>
          </w:p>
          <w:p w14:paraId="4C091A1A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1)</w:t>
            </w:r>
          </w:p>
        </w:tc>
        <w:tc>
          <w:tcPr>
            <w:tcW w:w="4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43B442B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 w:cstheme="minorHAnsi"/>
                <w:sz w:val="22"/>
                <w:szCs w:val="22"/>
              </w:rPr>
            </w:pPr>
            <w:r w:rsidRPr="00DA1654">
              <w:rPr>
                <w:rFonts w:ascii="Calibri" w:hAnsi="Calibri" w:cstheme="minorHAnsi"/>
                <w:sz w:val="20"/>
                <w:szCs w:val="20"/>
              </w:rPr>
              <w:t>1 deletion; 20 total cases</w:t>
            </w:r>
          </w:p>
          <w:p w14:paraId="40B2EE9A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 w:cstheme="minorHAnsi"/>
                <w:sz w:val="22"/>
                <w:szCs w:val="22"/>
              </w:rPr>
            </w:pPr>
            <w:r w:rsidRPr="00DA1654">
              <w:rPr>
                <w:rFonts w:ascii="Calibri" w:hAnsi="Calibri" w:cstheme="minorHAnsi"/>
                <w:sz w:val="20"/>
                <w:szCs w:val="20"/>
              </w:rPr>
              <w:t>(17 Africans, 3 American)</w:t>
            </w:r>
          </w:p>
        </w:tc>
      </w:tr>
      <w:tr w:rsidR="00DB2CC1" w:rsidRPr="00DA1654" w14:paraId="1AEA4E6F" w14:textId="77777777" w:rsidTr="004C5E2E">
        <w:trPr>
          <w:trHeight w:val="256"/>
        </w:trPr>
        <w:tc>
          <w:tcPr>
            <w:tcW w:w="23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4202D20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 w:rsidRPr="00DA1654">
              <w:rPr>
                <w:rFonts w:ascii="Calibri" w:hAnsi="Calibri"/>
                <w:i/>
                <w:iCs/>
                <w:sz w:val="20"/>
                <w:szCs w:val="20"/>
              </w:rPr>
              <w:t>MARVELD3</w:t>
            </w:r>
          </w:p>
        </w:tc>
        <w:tc>
          <w:tcPr>
            <w:tcW w:w="2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16FEB49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16: 71,660,064-71,676,017</w:t>
            </w:r>
          </w:p>
        </w:tc>
        <w:tc>
          <w:tcPr>
            <w:tcW w:w="15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DA20E02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Candidate</w:t>
            </w:r>
          </w:p>
        </w:tc>
        <w:tc>
          <w:tcPr>
            <w:tcW w:w="8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D004F4D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5</w:t>
            </w:r>
          </w:p>
          <w:p w14:paraId="7FEEF803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lastRenderedPageBreak/>
              <w:t>(5)</w:t>
            </w:r>
          </w:p>
        </w:tc>
        <w:tc>
          <w:tcPr>
            <w:tcW w:w="9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DAD9064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lastRenderedPageBreak/>
              <w:t>5</w:t>
            </w:r>
          </w:p>
          <w:p w14:paraId="56890533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lastRenderedPageBreak/>
              <w:t>(5)</w:t>
            </w:r>
          </w:p>
        </w:tc>
        <w:tc>
          <w:tcPr>
            <w:tcW w:w="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1994A32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lastRenderedPageBreak/>
              <w:t>-</w:t>
            </w:r>
          </w:p>
        </w:tc>
        <w:tc>
          <w:tcPr>
            <w:tcW w:w="9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0C043BE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AF3B938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4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3159A71" w14:textId="77777777" w:rsidR="00DB2CC1" w:rsidRPr="00DA1654" w:rsidRDefault="00C33CB9">
            <w:pPr>
              <w:suppressLineNumbers/>
              <w:jc w:val="center"/>
              <w:rPr>
                <w:rFonts w:ascii="Calibri" w:hAnsi="Calibri" w:cstheme="minorHAnsi"/>
                <w:sz w:val="22"/>
                <w:szCs w:val="22"/>
              </w:rPr>
            </w:pPr>
            <w:r w:rsidRPr="00DA1654">
              <w:rPr>
                <w:rFonts w:ascii="Calibri" w:hAnsi="Calibri" w:cstheme="minorHAnsi"/>
                <w:sz w:val="20"/>
                <w:szCs w:val="20"/>
              </w:rPr>
              <w:t>1 deletion; 4 total cases</w:t>
            </w:r>
          </w:p>
          <w:p w14:paraId="1ED2E00E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 w:cstheme="minorHAnsi"/>
                <w:sz w:val="22"/>
                <w:szCs w:val="22"/>
              </w:rPr>
            </w:pPr>
            <w:r w:rsidRPr="00DA1654">
              <w:rPr>
                <w:rFonts w:ascii="Calibri" w:hAnsi="Calibri" w:cstheme="minorHAnsi"/>
                <w:sz w:val="20"/>
                <w:szCs w:val="20"/>
              </w:rPr>
              <w:lastRenderedPageBreak/>
              <w:t>(3 Africans, 1 American)</w:t>
            </w:r>
          </w:p>
        </w:tc>
      </w:tr>
      <w:tr w:rsidR="00DB2CC1" w:rsidRPr="00DA1654" w14:paraId="6EECC5E3" w14:textId="77777777" w:rsidTr="004C5E2E">
        <w:trPr>
          <w:trHeight w:val="256"/>
        </w:trPr>
        <w:tc>
          <w:tcPr>
            <w:tcW w:w="23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9CFA788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 w:rsidRPr="00DA1654">
              <w:rPr>
                <w:rFonts w:ascii="Calibri" w:hAnsi="Calibri"/>
                <w:i/>
                <w:iCs/>
                <w:sz w:val="20"/>
                <w:szCs w:val="20"/>
              </w:rPr>
              <w:lastRenderedPageBreak/>
              <w:t>HBA2</w:t>
            </w:r>
          </w:p>
        </w:tc>
        <w:tc>
          <w:tcPr>
            <w:tcW w:w="2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E5AD085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16: 222,846-223,709</w:t>
            </w:r>
          </w:p>
        </w:tc>
        <w:tc>
          <w:tcPr>
            <w:tcW w:w="15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CFE3611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Candidate</w:t>
            </w:r>
          </w:p>
        </w:tc>
        <w:tc>
          <w:tcPr>
            <w:tcW w:w="8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F6CE30B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3</w:t>
            </w:r>
          </w:p>
          <w:p w14:paraId="6F4F1807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3)</w:t>
            </w:r>
          </w:p>
        </w:tc>
        <w:tc>
          <w:tcPr>
            <w:tcW w:w="9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859A81F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3</w:t>
            </w:r>
          </w:p>
          <w:p w14:paraId="3293968A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3)</w:t>
            </w:r>
          </w:p>
        </w:tc>
        <w:tc>
          <w:tcPr>
            <w:tcW w:w="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302E779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17707C5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E71B8E1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4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BCE5EEF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2 deletions; 274 total cases</w:t>
            </w:r>
          </w:p>
          <w:p w14:paraId="371D0244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192 Africans, 35 East Asians, 23 South Asians, 17 Americans, 4 Europeans)</w:t>
            </w:r>
          </w:p>
        </w:tc>
      </w:tr>
      <w:tr w:rsidR="00DB2CC1" w:rsidRPr="00DA1654" w14:paraId="4DFA8CF4" w14:textId="77777777" w:rsidTr="004C5E2E">
        <w:trPr>
          <w:trHeight w:val="256"/>
        </w:trPr>
        <w:tc>
          <w:tcPr>
            <w:tcW w:w="23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C7097D8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 w:rsidRPr="00DA1654">
              <w:rPr>
                <w:rFonts w:ascii="Calibri" w:hAnsi="Calibri"/>
                <w:i/>
                <w:iCs/>
                <w:sz w:val="20"/>
                <w:szCs w:val="20"/>
              </w:rPr>
              <w:t>HBA1</w:t>
            </w:r>
          </w:p>
        </w:tc>
        <w:tc>
          <w:tcPr>
            <w:tcW w:w="2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67DEF0B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16: 226,679-227,521</w:t>
            </w:r>
          </w:p>
        </w:tc>
        <w:tc>
          <w:tcPr>
            <w:tcW w:w="15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8484DF7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Candidate</w:t>
            </w:r>
          </w:p>
        </w:tc>
        <w:tc>
          <w:tcPr>
            <w:tcW w:w="8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8E3D5D2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1</w:t>
            </w:r>
          </w:p>
          <w:p w14:paraId="678EB201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1)</w:t>
            </w:r>
          </w:p>
        </w:tc>
        <w:tc>
          <w:tcPr>
            <w:tcW w:w="9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84FAC99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1</w:t>
            </w:r>
          </w:p>
          <w:p w14:paraId="539D5A6C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1)</w:t>
            </w:r>
          </w:p>
        </w:tc>
        <w:tc>
          <w:tcPr>
            <w:tcW w:w="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6A2D034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F1A351B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B741AF5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4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03B1426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3 deletions; 297 total cases</w:t>
            </w:r>
          </w:p>
          <w:p w14:paraId="5580EC6A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192 Africans, 25 East Asians, 23 South Asians, 17 American, 4 Europeans)</w:t>
            </w:r>
          </w:p>
        </w:tc>
      </w:tr>
      <w:tr w:rsidR="00DB2CC1" w:rsidRPr="00DA1654" w14:paraId="6506F655" w14:textId="77777777" w:rsidTr="004C5E2E">
        <w:trPr>
          <w:trHeight w:val="256"/>
        </w:trPr>
        <w:tc>
          <w:tcPr>
            <w:tcW w:w="23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FFE3C71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i/>
                <w:iCs/>
                <w:sz w:val="20"/>
                <w:szCs w:val="20"/>
              </w:rPr>
              <w:t>RORC, C2CD4D, THEM5</w:t>
            </w:r>
          </w:p>
        </w:tc>
        <w:tc>
          <w:tcPr>
            <w:tcW w:w="2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7617FAF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1: 151,792,842-151,817,543</w:t>
            </w:r>
          </w:p>
        </w:tc>
        <w:tc>
          <w:tcPr>
            <w:tcW w:w="15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26C4519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A1654">
              <w:rPr>
                <w:rFonts w:ascii="Calibri" w:hAnsi="Calibri"/>
                <w:sz w:val="20"/>
                <w:szCs w:val="20"/>
              </w:rPr>
              <w:t>iHS</w:t>
            </w:r>
            <w:proofErr w:type="spellEnd"/>
          </w:p>
        </w:tc>
        <w:tc>
          <w:tcPr>
            <w:tcW w:w="8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EA3B8E8" w14:textId="77777777" w:rsidR="00DB2CC1" w:rsidRPr="00DA1654" w:rsidRDefault="00C33CB9">
            <w:pPr>
              <w:pStyle w:val="TableContents"/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2</w:t>
            </w:r>
          </w:p>
          <w:p w14:paraId="29F97A9E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2)</w:t>
            </w:r>
          </w:p>
        </w:tc>
        <w:tc>
          <w:tcPr>
            <w:tcW w:w="9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2E1CD2C" w14:textId="77777777" w:rsidR="00DB2CC1" w:rsidRPr="00DA1654" w:rsidRDefault="00C33CB9">
            <w:pPr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2</w:t>
            </w:r>
          </w:p>
          <w:p w14:paraId="0B88FFA8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2)</w:t>
            </w:r>
          </w:p>
        </w:tc>
        <w:tc>
          <w:tcPr>
            <w:tcW w:w="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1C48E60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C96B126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C16C218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4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020CA8A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</w:tr>
      <w:tr w:rsidR="00DB2CC1" w:rsidRPr="00DA1654" w14:paraId="3EA28052" w14:textId="77777777" w:rsidTr="004C5E2E">
        <w:trPr>
          <w:trHeight w:val="256"/>
        </w:trPr>
        <w:tc>
          <w:tcPr>
            <w:tcW w:w="23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72511CA" w14:textId="77777777" w:rsidR="00DB2CC1" w:rsidRPr="00DA1654" w:rsidRDefault="00C33CB9">
            <w:pPr>
              <w:pStyle w:val="TableContents"/>
              <w:suppressLineNumbers/>
              <w:jc w:val="center"/>
              <w:textAlignment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i/>
                <w:iCs/>
                <w:sz w:val="20"/>
                <w:szCs w:val="20"/>
              </w:rPr>
              <w:t>DUSP19, NUP35</w:t>
            </w:r>
          </w:p>
        </w:tc>
        <w:tc>
          <w:tcPr>
            <w:tcW w:w="2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4285656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2: 183,699,180-185,281,789</w:t>
            </w:r>
          </w:p>
        </w:tc>
        <w:tc>
          <w:tcPr>
            <w:tcW w:w="15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A8506EB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A1654">
              <w:rPr>
                <w:rFonts w:ascii="Calibri" w:hAnsi="Calibri"/>
                <w:sz w:val="20"/>
                <w:szCs w:val="20"/>
              </w:rPr>
              <w:t>iHS</w:t>
            </w:r>
            <w:proofErr w:type="spellEnd"/>
          </w:p>
        </w:tc>
        <w:tc>
          <w:tcPr>
            <w:tcW w:w="8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C6751DE" w14:textId="77777777" w:rsidR="00DB2CC1" w:rsidRPr="00DA1654" w:rsidRDefault="00C33CB9">
            <w:pPr>
              <w:pStyle w:val="TableContents"/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139</w:t>
            </w:r>
          </w:p>
          <w:p w14:paraId="62BC8C16" w14:textId="77777777" w:rsidR="00DB2CC1" w:rsidRPr="00DA1654" w:rsidRDefault="00C33CB9">
            <w:pPr>
              <w:pStyle w:val="TableContents"/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280)</w:t>
            </w:r>
          </w:p>
        </w:tc>
        <w:tc>
          <w:tcPr>
            <w:tcW w:w="9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6570B0B" w14:textId="77777777" w:rsidR="00DB2CC1" w:rsidRPr="00DA1654" w:rsidRDefault="00C33CB9">
            <w:pPr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101</w:t>
            </w:r>
          </w:p>
          <w:p w14:paraId="044FAA26" w14:textId="77777777" w:rsidR="00DB2CC1" w:rsidRPr="00DA1654" w:rsidRDefault="00C33CB9">
            <w:pPr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213)</w:t>
            </w:r>
          </w:p>
        </w:tc>
        <w:tc>
          <w:tcPr>
            <w:tcW w:w="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F3F1EBC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38B1593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9C764DE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38</w:t>
            </w:r>
          </w:p>
          <w:p w14:paraId="717588E3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67)</w:t>
            </w:r>
          </w:p>
        </w:tc>
        <w:tc>
          <w:tcPr>
            <w:tcW w:w="4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5117090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 xml:space="preserve">27 deletions, 5 duplications, 1 CNV, 1 inversion; 1,302 </w:t>
            </w:r>
            <w:bookmarkStart w:id="1" w:name="__DdeLink__5736_1457888057"/>
            <w:r w:rsidRPr="00DA1654">
              <w:rPr>
                <w:rFonts w:ascii="Calibri" w:hAnsi="Calibri"/>
                <w:sz w:val="20"/>
                <w:szCs w:val="20"/>
              </w:rPr>
              <w:t xml:space="preserve">total </w:t>
            </w:r>
            <w:bookmarkEnd w:id="1"/>
            <w:r w:rsidRPr="00DA1654">
              <w:rPr>
                <w:rFonts w:ascii="Calibri" w:hAnsi="Calibri"/>
                <w:sz w:val="20"/>
                <w:szCs w:val="20"/>
              </w:rPr>
              <w:t>cases</w:t>
            </w:r>
          </w:p>
          <w:p w14:paraId="49182725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346 Africans, 209 Europeans, 202 East Asians, 185 Americans, 139 South Asians)</w:t>
            </w:r>
          </w:p>
        </w:tc>
      </w:tr>
      <w:tr w:rsidR="00DB2CC1" w:rsidRPr="00DA1654" w14:paraId="059E60D3" w14:textId="77777777" w:rsidTr="004C5E2E">
        <w:trPr>
          <w:trHeight w:val="256"/>
        </w:trPr>
        <w:tc>
          <w:tcPr>
            <w:tcW w:w="23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B21A75F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i/>
                <w:iCs/>
                <w:sz w:val="20"/>
                <w:szCs w:val="20"/>
              </w:rPr>
              <w:t>ERBB4</w:t>
            </w:r>
          </w:p>
        </w:tc>
        <w:tc>
          <w:tcPr>
            <w:tcW w:w="2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51EE2B1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2: 212,380,286-213,576,272</w:t>
            </w:r>
          </w:p>
        </w:tc>
        <w:tc>
          <w:tcPr>
            <w:tcW w:w="15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CEB91D2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A1654">
              <w:rPr>
                <w:rFonts w:ascii="Calibri" w:hAnsi="Calibri"/>
                <w:sz w:val="20"/>
                <w:szCs w:val="20"/>
              </w:rPr>
              <w:t>iHS</w:t>
            </w:r>
            <w:proofErr w:type="spellEnd"/>
          </w:p>
        </w:tc>
        <w:tc>
          <w:tcPr>
            <w:tcW w:w="8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445DFE3" w14:textId="77777777" w:rsidR="00DB2CC1" w:rsidRPr="00DA1654" w:rsidRDefault="00C33CB9">
            <w:pPr>
              <w:pStyle w:val="TableContents"/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65</w:t>
            </w:r>
          </w:p>
          <w:p w14:paraId="57AABC96" w14:textId="77777777" w:rsidR="00DB2CC1" w:rsidRPr="00DA1654" w:rsidRDefault="00C33CB9">
            <w:pPr>
              <w:pStyle w:val="TableContents"/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236)</w:t>
            </w:r>
          </w:p>
        </w:tc>
        <w:tc>
          <w:tcPr>
            <w:tcW w:w="9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C11BE61" w14:textId="77777777" w:rsidR="00DB2CC1" w:rsidRPr="00DA1654" w:rsidRDefault="00C33CB9">
            <w:pPr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59</w:t>
            </w:r>
          </w:p>
          <w:p w14:paraId="5FC15AB1" w14:textId="77777777" w:rsidR="00DB2CC1" w:rsidRPr="00DA1654" w:rsidRDefault="00C33CB9">
            <w:pPr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207)</w:t>
            </w:r>
          </w:p>
        </w:tc>
        <w:tc>
          <w:tcPr>
            <w:tcW w:w="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7C10EC5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4606691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5</w:t>
            </w:r>
          </w:p>
          <w:p w14:paraId="614BC20F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28)</w:t>
            </w:r>
          </w:p>
        </w:tc>
        <w:tc>
          <w:tcPr>
            <w:tcW w:w="9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2609D2E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1</w:t>
            </w:r>
          </w:p>
          <w:p w14:paraId="3F7ABE7C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1)</w:t>
            </w:r>
          </w:p>
        </w:tc>
        <w:tc>
          <w:tcPr>
            <w:tcW w:w="4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2EA6D8B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22 deletions, 7 duplications, 2 CNVs, 1 ALU deletion, 1 inversion, 1 insertions; 4,165 total cases</w:t>
            </w:r>
          </w:p>
          <w:p w14:paraId="567946CF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all samples)</w:t>
            </w:r>
          </w:p>
        </w:tc>
      </w:tr>
      <w:tr w:rsidR="00DB2CC1" w:rsidRPr="00DA1654" w14:paraId="52CE8B5B" w14:textId="77777777" w:rsidTr="004C5E2E">
        <w:trPr>
          <w:trHeight w:val="290"/>
        </w:trPr>
        <w:tc>
          <w:tcPr>
            <w:tcW w:w="23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7F5282A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i/>
                <w:iCs/>
                <w:sz w:val="20"/>
                <w:szCs w:val="20"/>
              </w:rPr>
              <w:t>MCUR1</w:t>
            </w:r>
          </w:p>
        </w:tc>
        <w:tc>
          <w:tcPr>
            <w:tcW w:w="2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3129EDD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6: 13,786,789-13,814,800</w:t>
            </w:r>
          </w:p>
        </w:tc>
        <w:tc>
          <w:tcPr>
            <w:tcW w:w="15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C654253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3AE5347" w14:textId="77777777" w:rsidR="00DB2CC1" w:rsidRPr="00DA1654" w:rsidRDefault="00C33CB9">
            <w:pPr>
              <w:pStyle w:val="TableContents"/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2</w:t>
            </w:r>
          </w:p>
          <w:p w14:paraId="61BDB590" w14:textId="77777777" w:rsidR="00DB2CC1" w:rsidRPr="00DA1654" w:rsidRDefault="00C33CB9">
            <w:pPr>
              <w:pStyle w:val="TableContents"/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2)</w:t>
            </w:r>
          </w:p>
        </w:tc>
        <w:tc>
          <w:tcPr>
            <w:tcW w:w="9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5EB4F4C" w14:textId="77777777" w:rsidR="00DB2CC1" w:rsidRPr="00DA1654" w:rsidRDefault="00C33CB9">
            <w:pPr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2</w:t>
            </w:r>
          </w:p>
          <w:p w14:paraId="6F4DE55B" w14:textId="77777777" w:rsidR="00DB2CC1" w:rsidRPr="00DA1654" w:rsidRDefault="00C33CB9">
            <w:pPr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2)</w:t>
            </w:r>
          </w:p>
        </w:tc>
        <w:tc>
          <w:tcPr>
            <w:tcW w:w="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A64D098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8A30680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13D2795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4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22432C0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1 deletions; 1 total case</w:t>
            </w:r>
          </w:p>
          <w:p w14:paraId="71BBF5B8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1 African)</w:t>
            </w:r>
          </w:p>
        </w:tc>
      </w:tr>
      <w:tr w:rsidR="00DB2CC1" w:rsidRPr="00DA1654" w14:paraId="0D35A190" w14:textId="77777777" w:rsidTr="004C5E2E">
        <w:trPr>
          <w:trHeight w:val="122"/>
        </w:trPr>
        <w:tc>
          <w:tcPr>
            <w:tcW w:w="23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8C4F11B" w14:textId="77777777" w:rsidR="00DB2CC1" w:rsidRPr="00DA1654" w:rsidRDefault="00C33CB9">
            <w:pPr>
              <w:pStyle w:val="TableContents"/>
              <w:suppressLineNumbers/>
              <w:jc w:val="center"/>
              <w:textAlignment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i/>
                <w:iCs/>
                <w:sz w:val="20"/>
                <w:szCs w:val="20"/>
              </w:rPr>
              <w:t>PPARD, MKRNP2, FANCE, TEAD3, RPL10A, TULP1, FKBP5, ARMC12</w:t>
            </w:r>
          </w:p>
        </w:tc>
        <w:tc>
          <w:tcPr>
            <w:tcW w:w="2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6628ADA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6: 35,337,931-35,732,137</w:t>
            </w:r>
          </w:p>
        </w:tc>
        <w:tc>
          <w:tcPr>
            <w:tcW w:w="15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D759234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A1654">
              <w:rPr>
                <w:rFonts w:ascii="Calibri" w:hAnsi="Calibri"/>
                <w:sz w:val="20"/>
                <w:szCs w:val="20"/>
              </w:rPr>
              <w:t>iHS</w:t>
            </w:r>
            <w:proofErr w:type="spellEnd"/>
          </w:p>
        </w:tc>
        <w:tc>
          <w:tcPr>
            <w:tcW w:w="8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276B9E6" w14:textId="77777777" w:rsidR="00DB2CC1" w:rsidRPr="00DA1654" w:rsidRDefault="00C33CB9">
            <w:pPr>
              <w:pStyle w:val="TableContents"/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101</w:t>
            </w:r>
          </w:p>
          <w:p w14:paraId="1FC65A57" w14:textId="77777777" w:rsidR="00DB2CC1" w:rsidRPr="00DA1654" w:rsidRDefault="00C33CB9">
            <w:pPr>
              <w:pStyle w:val="TableContents"/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179)</w:t>
            </w:r>
          </w:p>
        </w:tc>
        <w:tc>
          <w:tcPr>
            <w:tcW w:w="9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7846E69" w14:textId="77777777" w:rsidR="00DB2CC1" w:rsidRPr="00DA1654" w:rsidRDefault="00C33CB9">
            <w:pPr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94</w:t>
            </w:r>
          </w:p>
          <w:p w14:paraId="4E8C8278" w14:textId="77777777" w:rsidR="00DB2CC1" w:rsidRPr="00DA1654" w:rsidRDefault="00C33CB9">
            <w:pPr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170)</w:t>
            </w:r>
          </w:p>
        </w:tc>
        <w:tc>
          <w:tcPr>
            <w:tcW w:w="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F7604A4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3</w:t>
            </w:r>
          </w:p>
          <w:p w14:paraId="6D9CF99E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3)</w:t>
            </w:r>
          </w:p>
        </w:tc>
        <w:tc>
          <w:tcPr>
            <w:tcW w:w="9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A210DEC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3</w:t>
            </w:r>
          </w:p>
          <w:p w14:paraId="211FE363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5)</w:t>
            </w:r>
          </w:p>
        </w:tc>
        <w:tc>
          <w:tcPr>
            <w:tcW w:w="9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F631FD5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1</w:t>
            </w:r>
          </w:p>
          <w:p w14:paraId="78C92A88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1)</w:t>
            </w:r>
          </w:p>
        </w:tc>
        <w:tc>
          <w:tcPr>
            <w:tcW w:w="4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871A2C8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6 duplications, 4 deletions, 1 CNV; 2,806 total cases</w:t>
            </w:r>
          </w:p>
          <w:p w14:paraId="1A7ECAC5" w14:textId="77777777" w:rsidR="00DB2CC1" w:rsidRPr="00DA1654" w:rsidRDefault="00C33CB9">
            <w:pPr>
              <w:pStyle w:val="TableContents"/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629 Africans, 473 East Asians, 451 Europeans, 443 South Asians, 332 Americans)</w:t>
            </w:r>
          </w:p>
        </w:tc>
      </w:tr>
      <w:tr w:rsidR="00DB2CC1" w:rsidRPr="00DA1654" w14:paraId="568ED3CC" w14:textId="77777777" w:rsidTr="004C5E2E">
        <w:trPr>
          <w:trHeight w:val="122"/>
        </w:trPr>
        <w:tc>
          <w:tcPr>
            <w:tcW w:w="23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D83DB6A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i/>
                <w:iCs/>
                <w:sz w:val="20"/>
                <w:szCs w:val="20"/>
              </w:rPr>
              <w:t>GCLC</w:t>
            </w:r>
          </w:p>
        </w:tc>
        <w:tc>
          <w:tcPr>
            <w:tcW w:w="2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6856400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6: 53,362,139-53,481,768</w:t>
            </w:r>
          </w:p>
        </w:tc>
        <w:tc>
          <w:tcPr>
            <w:tcW w:w="15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65A1C74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A0280C8" w14:textId="77777777" w:rsidR="00DB2CC1" w:rsidRPr="00DA1654" w:rsidRDefault="00C33CB9">
            <w:pPr>
              <w:pStyle w:val="TableContents"/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3</w:t>
            </w:r>
          </w:p>
          <w:p w14:paraId="3D134F0D" w14:textId="77777777" w:rsidR="00DB2CC1" w:rsidRPr="00DA1654" w:rsidRDefault="00C33CB9">
            <w:pPr>
              <w:pStyle w:val="TableContents"/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4)</w:t>
            </w:r>
          </w:p>
        </w:tc>
        <w:tc>
          <w:tcPr>
            <w:tcW w:w="9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8CC69C2" w14:textId="77777777" w:rsidR="00DB2CC1" w:rsidRPr="00DA1654" w:rsidRDefault="00C33CB9">
            <w:pPr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3</w:t>
            </w:r>
          </w:p>
          <w:p w14:paraId="45020E9E" w14:textId="77777777" w:rsidR="00DB2CC1" w:rsidRPr="00DA1654" w:rsidRDefault="00C33CB9">
            <w:pPr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4)</w:t>
            </w:r>
          </w:p>
        </w:tc>
        <w:tc>
          <w:tcPr>
            <w:tcW w:w="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AF7A6C0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9C50E69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7C692F5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4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8009F6A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2 deletions, 3 total cases</w:t>
            </w:r>
          </w:p>
          <w:p w14:paraId="5AF07A40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1 African, 2 Europeans)</w:t>
            </w:r>
          </w:p>
        </w:tc>
      </w:tr>
      <w:tr w:rsidR="00DB2CC1" w:rsidRPr="00DA1654" w14:paraId="2B002E02" w14:textId="77777777" w:rsidTr="004C5E2E">
        <w:trPr>
          <w:trHeight w:val="122"/>
        </w:trPr>
        <w:tc>
          <w:tcPr>
            <w:tcW w:w="23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0601E30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i/>
                <w:iCs/>
                <w:sz w:val="20"/>
                <w:szCs w:val="20"/>
              </w:rPr>
              <w:t>RIMS1</w:t>
            </w:r>
          </w:p>
        </w:tc>
        <w:tc>
          <w:tcPr>
            <w:tcW w:w="2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272F28D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6: 72,805,811-72,828,559</w:t>
            </w:r>
          </w:p>
        </w:tc>
        <w:tc>
          <w:tcPr>
            <w:tcW w:w="15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ECFE044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A1654">
              <w:rPr>
                <w:rFonts w:ascii="Calibri" w:hAnsi="Calibri"/>
                <w:sz w:val="20"/>
                <w:szCs w:val="20"/>
              </w:rPr>
              <w:t>iHS</w:t>
            </w:r>
            <w:proofErr w:type="spellEnd"/>
          </w:p>
        </w:tc>
        <w:tc>
          <w:tcPr>
            <w:tcW w:w="8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7DB70C4" w14:textId="77777777" w:rsidR="00DB2CC1" w:rsidRPr="00DA1654" w:rsidRDefault="00C33CB9">
            <w:pPr>
              <w:pStyle w:val="TableContents"/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1</w:t>
            </w:r>
          </w:p>
          <w:p w14:paraId="5881BD6F" w14:textId="77777777" w:rsidR="00DB2CC1" w:rsidRPr="00DA1654" w:rsidRDefault="00C33CB9">
            <w:pPr>
              <w:pStyle w:val="TableContents"/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1)</w:t>
            </w:r>
          </w:p>
        </w:tc>
        <w:tc>
          <w:tcPr>
            <w:tcW w:w="9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44D27F1" w14:textId="77777777" w:rsidR="00DB2CC1" w:rsidRPr="00DA1654" w:rsidRDefault="00C33CB9">
            <w:pPr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1</w:t>
            </w:r>
          </w:p>
          <w:p w14:paraId="1F01E926" w14:textId="77777777" w:rsidR="00DB2CC1" w:rsidRPr="00DA1654" w:rsidRDefault="00C33CB9">
            <w:pPr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1)</w:t>
            </w:r>
          </w:p>
        </w:tc>
        <w:tc>
          <w:tcPr>
            <w:tcW w:w="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75A0ACF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45D5CEC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CC2ACA4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4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365E06D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1 duplication, 1 CNV; 35 total cases</w:t>
            </w:r>
          </w:p>
          <w:p w14:paraId="565F8F10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16 Europeans, 10 Americans, 6 South Asians, 2 Africans, 1 East Asian)</w:t>
            </w:r>
          </w:p>
        </w:tc>
      </w:tr>
      <w:tr w:rsidR="00DB2CC1" w:rsidRPr="00DA1654" w14:paraId="258507F4" w14:textId="77777777" w:rsidTr="004C5E2E">
        <w:trPr>
          <w:trHeight w:val="122"/>
        </w:trPr>
        <w:tc>
          <w:tcPr>
            <w:tcW w:w="23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0F1CA5C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i/>
                <w:iCs/>
                <w:sz w:val="20"/>
                <w:szCs w:val="20"/>
              </w:rPr>
              <w:t>POM121L12</w:t>
            </w:r>
          </w:p>
        </w:tc>
        <w:tc>
          <w:tcPr>
            <w:tcW w:w="2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6ECF7C7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 xml:space="preserve">7: 53,103,349-53,104,617 </w:t>
            </w:r>
          </w:p>
        </w:tc>
        <w:tc>
          <w:tcPr>
            <w:tcW w:w="15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BEA444B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54AB12A" w14:textId="77777777" w:rsidR="00DB2CC1" w:rsidRPr="00DA1654" w:rsidRDefault="00C33CB9">
            <w:pPr>
              <w:pStyle w:val="TableContents"/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D7B496A" w14:textId="77777777" w:rsidR="00DB2CC1" w:rsidRPr="00DA1654" w:rsidRDefault="00C33CB9">
            <w:pPr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DBC20FB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549FCDF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276DFFD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4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57BB2BE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</w:tr>
      <w:tr w:rsidR="00DB2CC1" w:rsidRPr="00DA1654" w14:paraId="5ED6620C" w14:textId="77777777" w:rsidTr="004C5E2E">
        <w:trPr>
          <w:trHeight w:val="256"/>
        </w:trPr>
        <w:tc>
          <w:tcPr>
            <w:tcW w:w="23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B8EE8E3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i/>
                <w:iCs/>
                <w:sz w:val="20"/>
                <w:szCs w:val="20"/>
              </w:rPr>
              <w:t>SYNJ2BP, ADAM21, ADAM20</w:t>
            </w:r>
          </w:p>
        </w:tc>
        <w:tc>
          <w:tcPr>
            <w:tcW w:w="2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4895715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14: 70,838,148-71,001,732</w:t>
            </w:r>
          </w:p>
        </w:tc>
        <w:tc>
          <w:tcPr>
            <w:tcW w:w="15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3DE9BF8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E123CAD" w14:textId="77777777" w:rsidR="00DB2CC1" w:rsidRPr="00DA1654" w:rsidRDefault="00C33CB9">
            <w:pPr>
              <w:pStyle w:val="TableContents"/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21</w:t>
            </w:r>
          </w:p>
          <w:p w14:paraId="7CAEB2E7" w14:textId="77777777" w:rsidR="00DB2CC1" w:rsidRPr="00DA1654" w:rsidRDefault="00C33CB9">
            <w:pPr>
              <w:pStyle w:val="TableContents"/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21)</w:t>
            </w:r>
          </w:p>
        </w:tc>
        <w:tc>
          <w:tcPr>
            <w:tcW w:w="9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5124400" w14:textId="77777777" w:rsidR="00DB2CC1" w:rsidRPr="00DA1654" w:rsidRDefault="00C33CB9">
            <w:pPr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21</w:t>
            </w:r>
          </w:p>
          <w:p w14:paraId="38C7860C" w14:textId="77777777" w:rsidR="00DB2CC1" w:rsidRPr="00DA1654" w:rsidRDefault="00C33CB9">
            <w:pPr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21)</w:t>
            </w:r>
          </w:p>
        </w:tc>
        <w:tc>
          <w:tcPr>
            <w:tcW w:w="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96E503A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808A10D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E1763B5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4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2591DD9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1 deletion; 1 total case</w:t>
            </w:r>
          </w:p>
          <w:p w14:paraId="0FDAFADB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1 East Asian)</w:t>
            </w:r>
          </w:p>
        </w:tc>
      </w:tr>
      <w:tr w:rsidR="00DB2CC1" w:rsidRPr="00DA1654" w14:paraId="099F2D14" w14:textId="77777777" w:rsidTr="004C5E2E">
        <w:trPr>
          <w:trHeight w:val="256"/>
        </w:trPr>
        <w:tc>
          <w:tcPr>
            <w:tcW w:w="23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17C52EE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i/>
                <w:iCs/>
                <w:sz w:val="20"/>
                <w:szCs w:val="20"/>
              </w:rPr>
              <w:t>ZFHX3</w:t>
            </w:r>
          </w:p>
        </w:tc>
        <w:tc>
          <w:tcPr>
            <w:tcW w:w="2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98655DD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16: 72,916,326-73,133,159</w:t>
            </w:r>
          </w:p>
        </w:tc>
        <w:tc>
          <w:tcPr>
            <w:tcW w:w="15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1990495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A1654">
              <w:rPr>
                <w:rFonts w:ascii="Calibri" w:hAnsi="Calibri"/>
                <w:sz w:val="20"/>
                <w:szCs w:val="20"/>
              </w:rPr>
              <w:t>iHS</w:t>
            </w:r>
            <w:proofErr w:type="spellEnd"/>
          </w:p>
        </w:tc>
        <w:tc>
          <w:tcPr>
            <w:tcW w:w="8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651A75D" w14:textId="77777777" w:rsidR="00DB2CC1" w:rsidRPr="00DA1654" w:rsidRDefault="00C33CB9">
            <w:pPr>
              <w:pStyle w:val="TableContents"/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3</w:t>
            </w:r>
          </w:p>
          <w:p w14:paraId="158E6F75" w14:textId="77777777" w:rsidR="00DB2CC1" w:rsidRPr="00DA1654" w:rsidRDefault="00C33CB9">
            <w:pPr>
              <w:pStyle w:val="TableContents"/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3)</w:t>
            </w:r>
          </w:p>
        </w:tc>
        <w:tc>
          <w:tcPr>
            <w:tcW w:w="9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45698B9" w14:textId="77777777" w:rsidR="00DB2CC1" w:rsidRPr="00DA1654" w:rsidRDefault="00C33CB9">
            <w:pPr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3</w:t>
            </w:r>
          </w:p>
          <w:p w14:paraId="592DB40B" w14:textId="77777777" w:rsidR="00DB2CC1" w:rsidRPr="00DA1654" w:rsidRDefault="00C33CB9">
            <w:pPr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3)</w:t>
            </w:r>
          </w:p>
        </w:tc>
        <w:tc>
          <w:tcPr>
            <w:tcW w:w="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960E4BC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533D8DD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1136496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4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006A136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3 deletions; 5 total cases</w:t>
            </w:r>
          </w:p>
          <w:p w14:paraId="496382D6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2 Europeans, 1 South Asian, 1 African, 1 East Asian)</w:t>
            </w:r>
          </w:p>
        </w:tc>
      </w:tr>
      <w:tr w:rsidR="00DB2CC1" w:rsidRPr="00DA1654" w14:paraId="760D8EE1" w14:textId="77777777" w:rsidTr="004C5E2E">
        <w:trPr>
          <w:trHeight w:val="210"/>
        </w:trPr>
        <w:tc>
          <w:tcPr>
            <w:tcW w:w="23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A9109DE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 w:rsidRPr="00DA1654">
              <w:rPr>
                <w:rFonts w:ascii="Calibri" w:hAnsi="Calibri"/>
                <w:i/>
                <w:iCs/>
                <w:sz w:val="20"/>
                <w:szCs w:val="20"/>
              </w:rPr>
              <w:t>ITGAE</w:t>
            </w:r>
          </w:p>
        </w:tc>
        <w:tc>
          <w:tcPr>
            <w:tcW w:w="2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9346CED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17: 3,632,836-3,689,132</w:t>
            </w:r>
          </w:p>
        </w:tc>
        <w:tc>
          <w:tcPr>
            <w:tcW w:w="15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B43B3CA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A1654">
              <w:rPr>
                <w:rFonts w:ascii="Calibri" w:hAnsi="Calibri"/>
                <w:sz w:val="20"/>
                <w:szCs w:val="20"/>
              </w:rPr>
              <w:t>iHS</w:t>
            </w:r>
            <w:proofErr w:type="spellEnd"/>
          </w:p>
        </w:tc>
        <w:tc>
          <w:tcPr>
            <w:tcW w:w="8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F55113F" w14:textId="77777777" w:rsidR="00DB2CC1" w:rsidRPr="00DA1654" w:rsidRDefault="00C33CB9">
            <w:pPr>
              <w:pStyle w:val="TableContents"/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3</w:t>
            </w:r>
          </w:p>
          <w:p w14:paraId="4D834E97" w14:textId="77777777" w:rsidR="00DB2CC1" w:rsidRPr="00DA1654" w:rsidRDefault="00C33CB9">
            <w:pPr>
              <w:pStyle w:val="TableContents"/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9)</w:t>
            </w:r>
          </w:p>
        </w:tc>
        <w:tc>
          <w:tcPr>
            <w:tcW w:w="9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16AD33E" w14:textId="77777777" w:rsidR="00DB2CC1" w:rsidRPr="00DA1654" w:rsidRDefault="00C33CB9">
            <w:pPr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3</w:t>
            </w:r>
          </w:p>
          <w:p w14:paraId="3A36C9F1" w14:textId="77777777" w:rsidR="00DB2CC1" w:rsidRPr="00DA1654" w:rsidRDefault="00C33CB9">
            <w:pPr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9)</w:t>
            </w:r>
          </w:p>
        </w:tc>
        <w:tc>
          <w:tcPr>
            <w:tcW w:w="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2EDE2EA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B2705F8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31CE891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4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712C49E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</w:tr>
      <w:tr w:rsidR="00DB2CC1" w:rsidRPr="00DA1654" w14:paraId="0E946100" w14:textId="77777777" w:rsidTr="004C5E2E">
        <w:trPr>
          <w:trHeight w:val="210"/>
        </w:trPr>
        <w:tc>
          <w:tcPr>
            <w:tcW w:w="23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12F4864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i/>
                <w:iCs/>
                <w:sz w:val="20"/>
                <w:szCs w:val="20"/>
              </w:rPr>
              <w:t>ERG, ETS2</w:t>
            </w:r>
          </w:p>
        </w:tc>
        <w:tc>
          <w:tcPr>
            <w:tcW w:w="2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DF8D5DC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21: 39,751,949-40,196,879</w:t>
            </w:r>
          </w:p>
        </w:tc>
        <w:tc>
          <w:tcPr>
            <w:tcW w:w="15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E310EE0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XP-EHH</w:t>
            </w:r>
          </w:p>
        </w:tc>
        <w:tc>
          <w:tcPr>
            <w:tcW w:w="8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B145DF5" w14:textId="77777777" w:rsidR="00DB2CC1" w:rsidRPr="00DA1654" w:rsidRDefault="00C33CB9">
            <w:pPr>
              <w:pStyle w:val="TableContents"/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23</w:t>
            </w:r>
          </w:p>
          <w:p w14:paraId="37657980" w14:textId="77777777" w:rsidR="00DB2CC1" w:rsidRPr="00DA1654" w:rsidRDefault="00C33CB9">
            <w:pPr>
              <w:pStyle w:val="TableContents"/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41)</w:t>
            </w:r>
          </w:p>
        </w:tc>
        <w:tc>
          <w:tcPr>
            <w:tcW w:w="9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AF2FE76" w14:textId="77777777" w:rsidR="00DB2CC1" w:rsidRPr="00DA1654" w:rsidRDefault="00C33CB9">
            <w:pPr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21</w:t>
            </w:r>
          </w:p>
          <w:p w14:paraId="6718E256" w14:textId="77777777" w:rsidR="00DB2CC1" w:rsidRPr="00DA1654" w:rsidRDefault="00C33CB9">
            <w:pPr>
              <w:suppressLineNumbers/>
              <w:ind w:left="-57"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38)</w:t>
            </w:r>
          </w:p>
        </w:tc>
        <w:tc>
          <w:tcPr>
            <w:tcW w:w="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0AFE58B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705D957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2</w:t>
            </w:r>
          </w:p>
          <w:p w14:paraId="766FC242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(3)</w:t>
            </w:r>
          </w:p>
        </w:tc>
        <w:tc>
          <w:tcPr>
            <w:tcW w:w="9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87C4E25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4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3CEB823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t>7 deletions, 1 ALU deletion, 1 duplication; 2,727 total cases</w:t>
            </w:r>
          </w:p>
          <w:p w14:paraId="7C7AD042" w14:textId="77777777" w:rsidR="00DB2CC1" w:rsidRPr="00DA1654" w:rsidRDefault="00C33CB9">
            <w:pPr>
              <w:suppressLineNumbers/>
              <w:jc w:val="center"/>
              <w:rPr>
                <w:rFonts w:ascii="Calibri" w:hAnsi="Calibri"/>
                <w:sz w:val="22"/>
                <w:szCs w:val="22"/>
              </w:rPr>
            </w:pPr>
            <w:r w:rsidRPr="00DA1654">
              <w:rPr>
                <w:rFonts w:ascii="Calibri" w:hAnsi="Calibri"/>
                <w:sz w:val="20"/>
                <w:szCs w:val="20"/>
              </w:rPr>
              <w:lastRenderedPageBreak/>
              <w:t>(457 Europeans, 412 Africans, 379 South Asians, 296 Americans, 220 East Asians)</w:t>
            </w:r>
          </w:p>
        </w:tc>
      </w:tr>
    </w:tbl>
    <w:p w14:paraId="6D59FB90" w14:textId="3E8772F7" w:rsidR="00DB2CC1" w:rsidRPr="00DA1654" w:rsidRDefault="00C33CB9" w:rsidP="00C33CB9">
      <w:pPr>
        <w:suppressLineNumbers/>
        <w:ind w:left="-270"/>
        <w:rPr>
          <w:rFonts w:ascii="Calibri" w:hAnsi="Calibri"/>
        </w:rPr>
      </w:pPr>
      <w:bookmarkStart w:id="2" w:name="_GoBack"/>
      <w:bookmarkEnd w:id="2"/>
      <w:r w:rsidRPr="00DA1654">
        <w:rPr>
          <w:rFonts w:ascii="Calibri" w:hAnsi="Calibri"/>
          <w:sz w:val="22"/>
          <w:szCs w:val="22"/>
        </w:rPr>
        <w:lastRenderedPageBreak/>
        <w:t>* Locations correspond to the GRCh37 reference genome; Del. deletion; Dup. duplication; Ins. insertion; Inv. inversion</w:t>
      </w:r>
    </w:p>
    <w:sectPr w:rsidR="00DB2CC1" w:rsidRPr="00DA1654">
      <w:pgSz w:w="16838" w:h="11906" w:orient="landscape"/>
      <w:pgMar w:top="1134" w:right="1134" w:bottom="1134" w:left="1134" w:header="0" w:footer="0" w:gutter="0"/>
      <w:cols w:space="720"/>
      <w:formProt w:val="0"/>
      <w:docGrid w:linePitch="326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B0604020202020204"/>
    <w:charset w:val="01"/>
    <w:family w:val="roman"/>
    <w:pitch w:val="variable"/>
  </w:font>
  <w:font w:name="Noto Sans CJK SC Regular">
    <w:panose1 w:val="020B0604020202020204"/>
    <w:charset w:val="00"/>
    <w:family w:val="roman"/>
    <w:notTrueType/>
    <w:pitch w:val="default"/>
  </w:font>
  <w:font w:name="FreeSans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09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CC1"/>
    <w:rsid w:val="004B2A6B"/>
    <w:rsid w:val="004C5E2E"/>
    <w:rsid w:val="00C33CB9"/>
    <w:rsid w:val="00DA1654"/>
    <w:rsid w:val="00DB2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09358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 Regular" w:hAnsi="Liberation Serif" w:cs="FreeSans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615B37"/>
    <w:rPr>
      <w:rFonts w:ascii="Courier New" w:eastAsia="Times New Roman" w:hAnsi="Courier New" w:cs="Courier New"/>
      <w:szCs w:val="20"/>
      <w:lang w:eastAsia="en-GB" w:bidi="ar-SA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</w:style>
  <w:style w:type="paragraph" w:customStyle="1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615B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52</Words>
  <Characters>3722</Characters>
  <Application>Microsoft Office Word</Application>
  <DocSecurity>0</DocSecurity>
  <Lines>31</Lines>
  <Paragraphs>8</Paragraphs>
  <ScaleCrop>false</ScaleCrop>
  <Company/>
  <LinksUpToDate>false</LinksUpToDate>
  <CharactersWithSpaces>4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ne Clark</dc:creator>
  <dc:description/>
  <cp:lastModifiedBy>Microsoft Office User</cp:lastModifiedBy>
  <cp:revision>2</cp:revision>
  <dcterms:created xsi:type="dcterms:W3CDTF">2018-02-02T16:01:00Z</dcterms:created>
  <dcterms:modified xsi:type="dcterms:W3CDTF">2018-02-02T16:01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